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7A55A3" w:rsidR="00FB3483" w:rsidRPr="00930A31" w:rsidRDefault="00A657D8"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211E671" w:rsidR="00FB3483" w:rsidRPr="00930A31" w:rsidRDefault="00811BB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F99A381" w:rsidR="00FB3483" w:rsidRPr="00930A31" w:rsidRDefault="00AD0C62" w:rsidP="005979B8">
            <w:pPr>
              <w:pStyle w:val="Default"/>
              <w:spacing w:before="40" w:after="40"/>
              <w:rPr>
                <w:rFonts w:ascii="Arial" w:hAnsi="Arial" w:cs="Arial"/>
                <w:color w:val="auto"/>
                <w:sz w:val="18"/>
                <w:szCs w:val="18"/>
              </w:rPr>
            </w:pPr>
            <w:r>
              <w:rPr>
                <w:rFonts w:ascii="Arial" w:hAnsi="Arial" w:cs="Arial"/>
                <w:color w:val="auto"/>
                <w:sz w:val="18"/>
                <w:szCs w:val="18"/>
              </w:rPr>
              <w:t>Line 109-13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2B39EE" w:rsidR="00FB3483" w:rsidRPr="00930A31" w:rsidRDefault="00D15975" w:rsidP="005979B8">
            <w:pPr>
              <w:pStyle w:val="Default"/>
              <w:spacing w:before="40" w:after="40"/>
              <w:rPr>
                <w:rFonts w:ascii="Arial" w:hAnsi="Arial" w:cs="Arial"/>
                <w:color w:val="auto"/>
                <w:sz w:val="18"/>
                <w:szCs w:val="18"/>
              </w:rPr>
            </w:pPr>
            <w:r>
              <w:rPr>
                <w:rFonts w:ascii="Arial" w:hAnsi="Arial" w:cs="Arial"/>
                <w:color w:val="auto"/>
                <w:sz w:val="18"/>
                <w:szCs w:val="18"/>
              </w:rPr>
              <w:t>Line 144-1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82F55A" w:rsidR="00FB3483" w:rsidRPr="00930A31" w:rsidRDefault="00EC4F8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997934" w:rsidR="006706E7" w:rsidRPr="00930A31" w:rsidRDefault="005504FA" w:rsidP="005979B8">
            <w:pPr>
              <w:pStyle w:val="Default"/>
              <w:spacing w:before="40" w:after="40"/>
              <w:rPr>
                <w:rFonts w:ascii="Arial" w:hAnsi="Arial" w:cs="Arial"/>
                <w:color w:val="auto"/>
                <w:sz w:val="18"/>
                <w:szCs w:val="18"/>
              </w:rPr>
            </w:pPr>
            <w:r>
              <w:rPr>
                <w:rFonts w:ascii="Arial" w:hAnsi="Arial" w:cs="Arial"/>
                <w:color w:val="auto"/>
                <w:sz w:val="18"/>
                <w:szCs w:val="18"/>
              </w:rPr>
              <w:t>Line 181-18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CB7BC2" w:rsidR="00FB3483" w:rsidRPr="00930A31" w:rsidRDefault="00574245"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DF7B931" w:rsidR="00FB3483" w:rsidRPr="00930A31" w:rsidRDefault="00BC2B12" w:rsidP="005979B8">
            <w:pPr>
              <w:pStyle w:val="Default"/>
              <w:spacing w:before="40" w:after="40"/>
              <w:rPr>
                <w:rFonts w:ascii="Arial" w:hAnsi="Arial" w:cs="Arial"/>
                <w:color w:val="auto"/>
                <w:sz w:val="18"/>
                <w:szCs w:val="18"/>
              </w:rPr>
            </w:pPr>
            <w:r>
              <w:rPr>
                <w:rFonts w:ascii="Arial" w:hAnsi="Arial" w:cs="Arial"/>
                <w:color w:val="auto"/>
                <w:sz w:val="18"/>
                <w:szCs w:val="18"/>
              </w:rPr>
              <w:t>Line 187-19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67C7A86" w:rsidR="00FB3483" w:rsidRPr="00930A31" w:rsidRDefault="00B24B4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B5EF7">
              <w:rPr>
                <w:rFonts w:ascii="Arial" w:hAnsi="Arial" w:cs="Arial"/>
                <w:color w:val="auto"/>
                <w:sz w:val="18"/>
                <w:szCs w:val="18"/>
              </w:rPr>
              <w:t>215-21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A901E6" w:rsidR="00930A31" w:rsidRPr="00930A31" w:rsidRDefault="00CE2FB2" w:rsidP="005979B8">
            <w:pPr>
              <w:pStyle w:val="Default"/>
              <w:spacing w:before="40" w:after="40"/>
              <w:rPr>
                <w:rFonts w:ascii="Arial" w:hAnsi="Arial" w:cs="Arial"/>
                <w:color w:val="auto"/>
                <w:sz w:val="18"/>
                <w:szCs w:val="18"/>
              </w:rPr>
            </w:pPr>
            <w:r>
              <w:rPr>
                <w:rFonts w:ascii="Arial" w:hAnsi="Arial" w:cs="Arial"/>
                <w:color w:val="auto"/>
                <w:sz w:val="18"/>
                <w:szCs w:val="18"/>
              </w:rPr>
              <w:t>Line 173-</w:t>
            </w:r>
            <w:r w:rsidR="00081B0E">
              <w:rPr>
                <w:rFonts w:ascii="Arial" w:hAnsi="Arial" w:cs="Arial"/>
                <w:color w:val="auto"/>
                <w:sz w:val="18"/>
                <w:szCs w:val="18"/>
              </w:rPr>
              <w:t>17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40C64F" w:rsidR="00930A31" w:rsidRPr="00930A31" w:rsidRDefault="00A43F6D" w:rsidP="005979B8">
            <w:pPr>
              <w:pStyle w:val="Default"/>
              <w:spacing w:before="40" w:after="40"/>
              <w:rPr>
                <w:rFonts w:ascii="Arial" w:hAnsi="Arial" w:cs="Arial"/>
                <w:color w:val="auto"/>
                <w:sz w:val="18"/>
                <w:szCs w:val="18"/>
              </w:rPr>
            </w:pPr>
            <w:r>
              <w:rPr>
                <w:rFonts w:ascii="Arial" w:hAnsi="Arial" w:cs="Arial"/>
                <w:color w:val="auto"/>
                <w:sz w:val="18"/>
                <w:szCs w:val="18"/>
              </w:rPr>
              <w:t>Line 173-17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BA88D2" w:rsidR="00FB3483" w:rsidRPr="00930A31" w:rsidRDefault="00CC6AE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83EB3">
              <w:rPr>
                <w:rFonts w:ascii="Arial" w:hAnsi="Arial" w:cs="Arial"/>
                <w:color w:val="auto"/>
                <w:sz w:val="18"/>
                <w:szCs w:val="18"/>
              </w:rPr>
              <w:t>205-2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AFD449" w:rsidR="00FB3483" w:rsidRPr="00930A31" w:rsidRDefault="009F69E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9B4EF7" w:rsidR="00930A31" w:rsidRPr="00930A31" w:rsidRDefault="00855DE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E27952" w:rsidR="00930A31" w:rsidRPr="00930A31" w:rsidRDefault="00DF64E3" w:rsidP="005979B8">
            <w:pPr>
              <w:pStyle w:val="Default"/>
              <w:spacing w:before="40" w:after="40"/>
              <w:rPr>
                <w:rFonts w:ascii="Arial" w:hAnsi="Arial" w:cs="Arial"/>
                <w:color w:val="auto"/>
                <w:sz w:val="18"/>
                <w:szCs w:val="18"/>
              </w:rPr>
            </w:pPr>
            <w:r>
              <w:rPr>
                <w:rFonts w:ascii="Arial" w:hAnsi="Arial" w:cs="Arial"/>
                <w:color w:val="auto"/>
                <w:sz w:val="18"/>
                <w:szCs w:val="18"/>
              </w:rPr>
              <w:t>Line 212-21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5197E2" w:rsidR="00930A31" w:rsidRPr="00930A31" w:rsidRDefault="00BC5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857DE">
              <w:rPr>
                <w:rFonts w:ascii="Arial" w:hAnsi="Arial" w:cs="Arial"/>
                <w:color w:val="auto"/>
                <w:sz w:val="18"/>
                <w:szCs w:val="18"/>
              </w:rPr>
              <w:t>233-23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6CC5C4" w:rsidR="00930A31" w:rsidRPr="00930A31" w:rsidRDefault="00BC50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316EA6">
              <w:rPr>
                <w:rFonts w:ascii="Arial" w:hAnsi="Arial" w:cs="Arial"/>
                <w:color w:val="auto"/>
                <w:sz w:val="18"/>
                <w:szCs w:val="18"/>
              </w:rPr>
              <w:t>233-23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288524" w:rsidR="00930A31" w:rsidRPr="00930A31" w:rsidRDefault="00BC50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C0A64B" w:rsidR="00930A31" w:rsidRPr="00930A31" w:rsidRDefault="002879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762C02" w:rsidR="006E5FE2" w:rsidRPr="00930A31" w:rsidRDefault="00AA10C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54C16C" w:rsidR="006E5FE2" w:rsidRPr="00930A31" w:rsidRDefault="009E665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674755" w:rsidR="00930A31" w:rsidRPr="00930A31" w:rsidRDefault="00006A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C7D90">
              <w:rPr>
                <w:rFonts w:ascii="Arial" w:hAnsi="Arial" w:cs="Arial"/>
                <w:color w:val="auto"/>
                <w:sz w:val="18"/>
                <w:szCs w:val="18"/>
              </w:rPr>
              <w:t>242-247</w:t>
            </w:r>
            <w:r>
              <w:rPr>
                <w:rFonts w:ascii="Arial" w:hAnsi="Arial" w:cs="Arial"/>
                <w:color w:val="auto"/>
                <w:sz w:val="18"/>
                <w:szCs w:val="18"/>
              </w:rPr>
              <w:t>;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A9226A" w:rsidR="00930A31" w:rsidRPr="00930A31" w:rsidRDefault="001F7C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13F7E">
              <w:rPr>
                <w:rFonts w:ascii="Arial" w:hAnsi="Arial" w:cs="Arial"/>
                <w:color w:val="auto"/>
                <w:sz w:val="18"/>
                <w:szCs w:val="18"/>
              </w:rPr>
              <w:t>245-24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B60922" w:rsidR="00FB3483" w:rsidRPr="00930A31" w:rsidRDefault="001F4E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F05C0C">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D97304" w:rsidR="00FB3483" w:rsidRPr="00930A31" w:rsidRDefault="005307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C2C10">
              <w:rPr>
                <w:rFonts w:ascii="Arial" w:hAnsi="Arial" w:cs="Arial"/>
                <w:color w:val="auto"/>
                <w:sz w:val="18"/>
                <w:szCs w:val="18"/>
              </w:rPr>
              <w:t>250</w:t>
            </w:r>
            <w:r>
              <w:rPr>
                <w:rFonts w:ascii="Arial" w:hAnsi="Arial" w:cs="Arial"/>
                <w:color w:val="auto"/>
                <w:sz w:val="18"/>
                <w:szCs w:val="18"/>
              </w:rPr>
              <w:t>-</w:t>
            </w:r>
            <w:r w:rsidR="00FC2C10">
              <w:rPr>
                <w:rFonts w:ascii="Arial" w:hAnsi="Arial" w:cs="Arial"/>
                <w:color w:val="auto"/>
                <w:sz w:val="18"/>
                <w:szCs w:val="18"/>
              </w:rPr>
              <w:t>2</w:t>
            </w:r>
            <w:r w:rsidR="00502D8E">
              <w:rPr>
                <w:rFonts w:ascii="Arial" w:hAnsi="Arial" w:cs="Arial"/>
                <w:color w:val="auto"/>
                <w:sz w:val="18"/>
                <w:szCs w:val="18"/>
              </w:rPr>
              <w:t>67</w:t>
            </w:r>
            <w:r>
              <w:rPr>
                <w:rFonts w:ascii="Arial" w:hAnsi="Arial" w:cs="Arial"/>
                <w:color w:val="auto"/>
                <w:sz w:val="18"/>
                <w:szCs w:val="18"/>
              </w:rPr>
              <w:t xml:space="preserve">; additional file </w:t>
            </w:r>
            <w:r w:rsidR="003876F4">
              <w:rPr>
                <w:rFonts w:ascii="Arial" w:hAnsi="Arial" w:cs="Arial"/>
                <w:color w:val="auto"/>
                <w:sz w:val="18"/>
                <w:szCs w:val="18"/>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C50B20" w:rsidR="00FB3483" w:rsidRPr="00930A31" w:rsidRDefault="007D1C84"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3876F4">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48EFF1" w:rsidR="00930A31" w:rsidRPr="00930A31" w:rsidRDefault="00D66BB1"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D658DE">
              <w:rPr>
                <w:rFonts w:ascii="Arial" w:hAnsi="Arial" w:cs="Arial"/>
                <w:color w:val="auto"/>
                <w:sz w:val="18"/>
                <w:szCs w:val="18"/>
              </w:rPr>
              <w:t>31</w:t>
            </w:r>
            <w:r>
              <w:rPr>
                <w:rFonts w:ascii="Arial" w:hAnsi="Arial" w:cs="Arial"/>
                <w:color w:val="auto"/>
                <w:sz w:val="18"/>
                <w:szCs w:val="18"/>
              </w:rPr>
              <w:t>-25</w:t>
            </w:r>
            <w:r w:rsidR="00D658DE">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753F04" w:rsidR="00930A31" w:rsidRPr="00930A31" w:rsidRDefault="00C8300C"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9C0F30">
              <w:rPr>
                <w:rFonts w:ascii="Arial" w:hAnsi="Arial" w:cs="Arial"/>
                <w:color w:val="auto"/>
                <w:sz w:val="18"/>
                <w:szCs w:val="18"/>
              </w:rPr>
              <w:t>8</w:t>
            </w:r>
            <w:r w:rsidR="00D110DA">
              <w:rPr>
                <w:rFonts w:ascii="Arial" w:hAnsi="Arial" w:cs="Arial"/>
                <w:color w:val="auto"/>
                <w:sz w:val="18"/>
                <w:szCs w:val="18"/>
              </w:rPr>
              <w:t>1</w:t>
            </w:r>
            <w:r>
              <w:rPr>
                <w:rFonts w:ascii="Arial" w:hAnsi="Arial" w:cs="Arial"/>
                <w:color w:val="auto"/>
                <w:sz w:val="18"/>
                <w:szCs w:val="18"/>
              </w:rPr>
              <w:t>-4</w:t>
            </w:r>
            <w:r w:rsidR="009C0F30">
              <w:rPr>
                <w:rFonts w:ascii="Arial" w:hAnsi="Arial" w:cs="Arial"/>
                <w:color w:val="auto"/>
                <w:sz w:val="18"/>
                <w:szCs w:val="18"/>
              </w:rPr>
              <w:t>5</w:t>
            </w:r>
            <w:r w:rsidR="00D110DA">
              <w:rPr>
                <w:rFonts w:ascii="Arial" w:hAnsi="Arial" w:cs="Arial"/>
                <w:color w:val="auto"/>
                <w:sz w:val="18"/>
                <w:szCs w:val="18"/>
              </w:rPr>
              <w:t>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0A9854" w:rsidR="00930A31" w:rsidRPr="00930A31" w:rsidRDefault="002C41F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91E718" w:rsidR="00930A31" w:rsidRPr="00930A31" w:rsidRDefault="00AC382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E4C0C3" w:rsidR="00FB3483" w:rsidRPr="00930A31" w:rsidRDefault="004F33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EF117F" w:rsidR="00077B44" w:rsidRPr="00930A31" w:rsidRDefault="00F163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126B6C" w:rsidR="00930A31" w:rsidRPr="00930A31" w:rsidRDefault="00F07C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72E38">
              <w:rPr>
                <w:rFonts w:ascii="Arial" w:hAnsi="Arial" w:cs="Arial"/>
                <w:color w:val="auto"/>
                <w:sz w:val="18"/>
                <w:szCs w:val="18"/>
              </w:rPr>
              <w:t>6</w:t>
            </w:r>
            <w:r>
              <w:rPr>
                <w:rFonts w:ascii="Arial" w:hAnsi="Arial" w:cs="Arial"/>
                <w:color w:val="auto"/>
                <w:sz w:val="18"/>
                <w:szCs w:val="18"/>
              </w:rPr>
              <w:t>4</w:t>
            </w:r>
            <w:r w:rsidR="00812E4E">
              <w:rPr>
                <w:rFonts w:ascii="Arial" w:hAnsi="Arial" w:cs="Arial"/>
                <w:color w:val="auto"/>
                <w:sz w:val="18"/>
                <w:szCs w:val="18"/>
              </w:rPr>
              <w:t>7</w:t>
            </w:r>
            <w:r>
              <w:rPr>
                <w:rFonts w:ascii="Arial" w:hAnsi="Arial" w:cs="Arial"/>
                <w:color w:val="auto"/>
                <w:sz w:val="18"/>
                <w:szCs w:val="18"/>
              </w:rPr>
              <w:t>-5</w:t>
            </w:r>
            <w:r w:rsidR="005369BF">
              <w:rPr>
                <w:rFonts w:ascii="Arial" w:hAnsi="Arial" w:cs="Arial"/>
                <w:color w:val="auto"/>
                <w:sz w:val="18"/>
                <w:szCs w:val="18"/>
              </w:rPr>
              <w:t>4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A11F92" w:rsidR="00930A31" w:rsidRPr="00930A31" w:rsidRDefault="00E839CF" w:rsidP="00077B44">
            <w:pPr>
              <w:pStyle w:val="Default"/>
              <w:spacing w:before="40" w:after="40"/>
              <w:rPr>
                <w:rFonts w:ascii="Arial" w:hAnsi="Arial" w:cs="Arial"/>
                <w:color w:val="auto"/>
                <w:sz w:val="18"/>
                <w:szCs w:val="18"/>
              </w:rPr>
            </w:pPr>
            <w:r>
              <w:rPr>
                <w:rFonts w:ascii="Arial" w:hAnsi="Arial" w:cs="Arial"/>
                <w:color w:val="auto"/>
                <w:sz w:val="18"/>
                <w:szCs w:val="18"/>
              </w:rPr>
              <w:t>Line5</w:t>
            </w:r>
            <w:r w:rsidR="00293E9A">
              <w:rPr>
                <w:rFonts w:ascii="Arial" w:hAnsi="Arial" w:cs="Arial"/>
                <w:color w:val="auto"/>
                <w:sz w:val="18"/>
                <w:szCs w:val="18"/>
              </w:rPr>
              <w:t>81</w:t>
            </w:r>
            <w:r>
              <w:rPr>
                <w:rFonts w:ascii="Arial" w:hAnsi="Arial" w:cs="Arial"/>
                <w:color w:val="auto"/>
                <w:sz w:val="18"/>
                <w:szCs w:val="18"/>
              </w:rPr>
              <w:t>-</w:t>
            </w:r>
            <w:r w:rsidR="00293E9A">
              <w:rPr>
                <w:rFonts w:ascii="Arial" w:hAnsi="Arial" w:cs="Arial"/>
                <w:color w:val="auto"/>
                <w:sz w:val="18"/>
                <w:szCs w:val="18"/>
              </w:rPr>
              <w:t>60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3ADDBF" w:rsidR="00930A31" w:rsidRPr="00930A31" w:rsidRDefault="00940B00" w:rsidP="00077B44">
            <w:pPr>
              <w:pStyle w:val="Default"/>
              <w:spacing w:before="40" w:after="40"/>
              <w:rPr>
                <w:rFonts w:ascii="Arial" w:hAnsi="Arial" w:cs="Arial"/>
                <w:color w:val="auto"/>
                <w:sz w:val="18"/>
                <w:szCs w:val="18"/>
              </w:rPr>
            </w:pPr>
            <w:r>
              <w:rPr>
                <w:rFonts w:ascii="Arial" w:hAnsi="Arial" w:cs="Arial"/>
                <w:color w:val="auto"/>
                <w:sz w:val="18"/>
                <w:szCs w:val="18"/>
              </w:rPr>
              <w:t>Line581-60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E1D8E8" w:rsidR="00930A31" w:rsidRPr="00930A31" w:rsidRDefault="00737B27" w:rsidP="00077B44">
            <w:pPr>
              <w:pStyle w:val="Default"/>
              <w:spacing w:before="40" w:after="40"/>
              <w:rPr>
                <w:rFonts w:ascii="Arial" w:hAnsi="Arial" w:cs="Arial"/>
                <w:color w:val="auto"/>
                <w:sz w:val="18"/>
                <w:szCs w:val="18"/>
              </w:rPr>
            </w:pPr>
            <w:r>
              <w:rPr>
                <w:rFonts w:ascii="Arial" w:hAnsi="Arial" w:cs="Arial"/>
                <w:color w:val="auto"/>
                <w:sz w:val="18"/>
                <w:szCs w:val="18"/>
              </w:rPr>
              <w:t>Line 546-57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EDC1DC" w:rsidR="00930A31" w:rsidRPr="00930A31" w:rsidRDefault="000477F7"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2B40AC" w:rsidR="00930A31" w:rsidRPr="00930A31" w:rsidRDefault="00B66AF8" w:rsidP="00077B44">
            <w:pPr>
              <w:pStyle w:val="Default"/>
              <w:spacing w:before="40" w:after="40"/>
              <w:rPr>
                <w:rFonts w:ascii="Arial" w:hAnsi="Arial" w:cs="Arial"/>
                <w:color w:val="auto"/>
                <w:sz w:val="18"/>
                <w:szCs w:val="18"/>
              </w:rPr>
            </w:pPr>
            <w:r>
              <w:rPr>
                <w:rFonts w:ascii="Arial" w:hAnsi="Arial" w:cs="Arial"/>
                <w:color w:val="auto"/>
                <w:sz w:val="18"/>
                <w:szCs w:val="18"/>
              </w:rPr>
              <w:t>Line 17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7E0656" w:rsidR="00930A31" w:rsidRPr="00930A31" w:rsidRDefault="006D7F39" w:rsidP="00077B44">
            <w:pPr>
              <w:pStyle w:val="Default"/>
              <w:spacing w:before="40" w:after="40"/>
              <w:rPr>
                <w:rFonts w:ascii="Arial" w:hAnsi="Arial" w:cs="Arial"/>
                <w:color w:val="auto"/>
                <w:sz w:val="18"/>
                <w:szCs w:val="18"/>
              </w:rPr>
            </w:pPr>
            <w:r>
              <w:rPr>
                <w:rFonts w:ascii="Arial" w:hAnsi="Arial" w:cs="Arial"/>
                <w:color w:val="auto"/>
                <w:sz w:val="18"/>
                <w:szCs w:val="18"/>
              </w:rPr>
              <w:t>N/</w:t>
            </w:r>
            <w:r w:rsidR="004B2D55">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FE8256" w:rsidR="00077B44" w:rsidRPr="00930A31" w:rsidRDefault="00FF235A" w:rsidP="00077B44">
            <w:pPr>
              <w:pStyle w:val="Default"/>
              <w:spacing w:before="40" w:after="40"/>
              <w:rPr>
                <w:rFonts w:ascii="Arial" w:hAnsi="Arial" w:cs="Arial"/>
                <w:color w:val="auto"/>
                <w:sz w:val="18"/>
                <w:szCs w:val="18"/>
              </w:rPr>
            </w:pPr>
            <w:r>
              <w:rPr>
                <w:rFonts w:ascii="Arial" w:hAnsi="Arial" w:cs="Arial"/>
                <w:color w:val="auto"/>
                <w:sz w:val="18"/>
                <w:szCs w:val="18"/>
              </w:rPr>
              <w:t>Line 6</w:t>
            </w:r>
            <w:r w:rsidR="00C01489">
              <w:rPr>
                <w:rFonts w:ascii="Arial" w:hAnsi="Arial" w:cs="Arial"/>
                <w:color w:val="auto"/>
                <w:sz w:val="18"/>
                <w:szCs w:val="18"/>
              </w:rPr>
              <w:t>4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5E583F" w:rsidR="00077B44" w:rsidRPr="00930A31" w:rsidRDefault="00047D10" w:rsidP="00077B44">
            <w:pPr>
              <w:pStyle w:val="Default"/>
              <w:spacing w:before="40" w:after="40"/>
              <w:rPr>
                <w:rFonts w:ascii="Arial" w:hAnsi="Arial" w:cs="Arial"/>
                <w:color w:val="auto"/>
                <w:sz w:val="18"/>
                <w:szCs w:val="18"/>
              </w:rPr>
            </w:pPr>
            <w:r>
              <w:rPr>
                <w:rFonts w:ascii="Arial" w:hAnsi="Arial" w:cs="Arial"/>
                <w:color w:val="auto"/>
                <w:sz w:val="18"/>
                <w:szCs w:val="18"/>
              </w:rPr>
              <w:t>Line 6</w:t>
            </w:r>
            <w:r w:rsidR="00C01489">
              <w:rPr>
                <w:rFonts w:ascii="Arial" w:hAnsi="Arial" w:cs="Arial"/>
                <w:color w:val="auto"/>
                <w:sz w:val="18"/>
                <w:szCs w:val="18"/>
              </w:rPr>
              <w:t>4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80AACE" w:rsidR="00077B44" w:rsidRPr="00930A31" w:rsidRDefault="00D523B6"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04618">
              <w:rPr>
                <w:rFonts w:ascii="Arial" w:hAnsi="Arial" w:cs="Arial"/>
                <w:color w:val="auto"/>
                <w:sz w:val="18"/>
                <w:szCs w:val="18"/>
              </w:rPr>
              <w:t>633-63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7BE03" w14:textId="77777777" w:rsidR="00CF464F" w:rsidRDefault="00CF464F">
      <w:r>
        <w:separator/>
      </w:r>
    </w:p>
  </w:endnote>
  <w:endnote w:type="continuationSeparator" w:id="0">
    <w:p w14:paraId="16C71AA0" w14:textId="77777777" w:rsidR="00CF464F" w:rsidRDefault="00CF46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C2E30" w14:textId="77777777" w:rsidR="00CF464F" w:rsidRDefault="00CF464F">
      <w:r>
        <w:separator/>
      </w:r>
    </w:p>
  </w:footnote>
  <w:footnote w:type="continuationSeparator" w:id="0">
    <w:p w14:paraId="090F523D" w14:textId="77777777" w:rsidR="00CF464F" w:rsidRDefault="00CF46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CF464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6AB6"/>
    <w:rsid w:val="000477F7"/>
    <w:rsid w:val="00047D10"/>
    <w:rsid w:val="000568D8"/>
    <w:rsid w:val="00077B44"/>
    <w:rsid w:val="00081B0E"/>
    <w:rsid w:val="00092788"/>
    <w:rsid w:val="00152CDB"/>
    <w:rsid w:val="00171DB8"/>
    <w:rsid w:val="0018323E"/>
    <w:rsid w:val="00190C83"/>
    <w:rsid w:val="001F4EC1"/>
    <w:rsid w:val="001F7CF2"/>
    <w:rsid w:val="00204618"/>
    <w:rsid w:val="00246C93"/>
    <w:rsid w:val="00256BAF"/>
    <w:rsid w:val="00287974"/>
    <w:rsid w:val="00293E9A"/>
    <w:rsid w:val="002A2A06"/>
    <w:rsid w:val="002B5EF7"/>
    <w:rsid w:val="002C41FA"/>
    <w:rsid w:val="002C7D90"/>
    <w:rsid w:val="002D4D96"/>
    <w:rsid w:val="002E022E"/>
    <w:rsid w:val="003103C2"/>
    <w:rsid w:val="00316EA6"/>
    <w:rsid w:val="003516AD"/>
    <w:rsid w:val="00363B8D"/>
    <w:rsid w:val="003760FB"/>
    <w:rsid w:val="003876F4"/>
    <w:rsid w:val="003B79FF"/>
    <w:rsid w:val="003F02C5"/>
    <w:rsid w:val="00400A0B"/>
    <w:rsid w:val="004060A4"/>
    <w:rsid w:val="00443C1D"/>
    <w:rsid w:val="00461576"/>
    <w:rsid w:val="00474CAC"/>
    <w:rsid w:val="004A0D93"/>
    <w:rsid w:val="004B2D55"/>
    <w:rsid w:val="004C1685"/>
    <w:rsid w:val="004F0290"/>
    <w:rsid w:val="004F33C3"/>
    <w:rsid w:val="00502D8E"/>
    <w:rsid w:val="005078EE"/>
    <w:rsid w:val="00513F7E"/>
    <w:rsid w:val="005224F6"/>
    <w:rsid w:val="0053072C"/>
    <w:rsid w:val="005369BF"/>
    <w:rsid w:val="005504FA"/>
    <w:rsid w:val="00550BF1"/>
    <w:rsid w:val="00573A17"/>
    <w:rsid w:val="00574245"/>
    <w:rsid w:val="0059028D"/>
    <w:rsid w:val="005979B8"/>
    <w:rsid w:val="005B2A83"/>
    <w:rsid w:val="005E590C"/>
    <w:rsid w:val="005F4E14"/>
    <w:rsid w:val="00660BF2"/>
    <w:rsid w:val="006706E7"/>
    <w:rsid w:val="006A2848"/>
    <w:rsid w:val="006C35E5"/>
    <w:rsid w:val="006D7F39"/>
    <w:rsid w:val="006E5FE2"/>
    <w:rsid w:val="006F03E1"/>
    <w:rsid w:val="006F3BA6"/>
    <w:rsid w:val="00726794"/>
    <w:rsid w:val="00737B27"/>
    <w:rsid w:val="00746DDB"/>
    <w:rsid w:val="0077253C"/>
    <w:rsid w:val="007C476E"/>
    <w:rsid w:val="007D1C84"/>
    <w:rsid w:val="00811BB6"/>
    <w:rsid w:val="00812E4E"/>
    <w:rsid w:val="008412D5"/>
    <w:rsid w:val="00855DE5"/>
    <w:rsid w:val="008A3EAE"/>
    <w:rsid w:val="008E2C91"/>
    <w:rsid w:val="00930A31"/>
    <w:rsid w:val="00940B00"/>
    <w:rsid w:val="00947707"/>
    <w:rsid w:val="00972E38"/>
    <w:rsid w:val="009827E5"/>
    <w:rsid w:val="009C0F30"/>
    <w:rsid w:val="009E665C"/>
    <w:rsid w:val="009F53CF"/>
    <w:rsid w:val="009F69E0"/>
    <w:rsid w:val="00A048D8"/>
    <w:rsid w:val="00A215D2"/>
    <w:rsid w:val="00A43F6D"/>
    <w:rsid w:val="00A657D8"/>
    <w:rsid w:val="00A710AF"/>
    <w:rsid w:val="00A72DB8"/>
    <w:rsid w:val="00A86593"/>
    <w:rsid w:val="00AA10C4"/>
    <w:rsid w:val="00AB79CE"/>
    <w:rsid w:val="00AC382E"/>
    <w:rsid w:val="00AD0C62"/>
    <w:rsid w:val="00AE486B"/>
    <w:rsid w:val="00AE4BBD"/>
    <w:rsid w:val="00B24B42"/>
    <w:rsid w:val="00B51910"/>
    <w:rsid w:val="00B66AF8"/>
    <w:rsid w:val="00B857DE"/>
    <w:rsid w:val="00BC2B12"/>
    <w:rsid w:val="00BC5077"/>
    <w:rsid w:val="00C01489"/>
    <w:rsid w:val="00C22710"/>
    <w:rsid w:val="00C8300C"/>
    <w:rsid w:val="00CC6AE7"/>
    <w:rsid w:val="00CE2FB2"/>
    <w:rsid w:val="00CF464F"/>
    <w:rsid w:val="00D110DA"/>
    <w:rsid w:val="00D15975"/>
    <w:rsid w:val="00D523B6"/>
    <w:rsid w:val="00D658DE"/>
    <w:rsid w:val="00D66BB1"/>
    <w:rsid w:val="00D95D84"/>
    <w:rsid w:val="00DC4F19"/>
    <w:rsid w:val="00DF64E3"/>
    <w:rsid w:val="00E10AC1"/>
    <w:rsid w:val="00E324A8"/>
    <w:rsid w:val="00E64E07"/>
    <w:rsid w:val="00E66E3A"/>
    <w:rsid w:val="00E839CF"/>
    <w:rsid w:val="00E83EB3"/>
    <w:rsid w:val="00EB610E"/>
    <w:rsid w:val="00EC4F81"/>
    <w:rsid w:val="00F05C0C"/>
    <w:rsid w:val="00F07CE6"/>
    <w:rsid w:val="00F1631A"/>
    <w:rsid w:val="00F518F8"/>
    <w:rsid w:val="00F67C14"/>
    <w:rsid w:val="00FA15FD"/>
    <w:rsid w:val="00FB3483"/>
    <w:rsid w:val="00FC2C10"/>
    <w:rsid w:val="00FF235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ishi Wu</cp:lastModifiedBy>
  <cp:revision>115</cp:revision>
  <cp:lastPrinted>2020-11-24T03:02:00Z</cp:lastPrinted>
  <dcterms:created xsi:type="dcterms:W3CDTF">2020-11-24T03:02:00Z</dcterms:created>
  <dcterms:modified xsi:type="dcterms:W3CDTF">2022-03-09T07:33:00Z</dcterms:modified>
</cp:coreProperties>
</file>